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2F7B3" w14:textId="6444F7C0"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Table </w:t>
      </w:r>
      <w:r w:rsidR="00846CE2"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op 10 leading funding sponsors in </w:t>
      </w:r>
      <w:r>
        <w:rPr>
          <w:rFonts w:ascii="Times New Roman" w:eastAsia="Times New Roman" w:hAnsi="Times New Roman" w:cs="Times New Roman"/>
          <w:i/>
        </w:rPr>
        <w:t>mcr</w:t>
      </w:r>
      <w:r>
        <w:rPr>
          <w:rFonts w:ascii="Times New Roman" w:eastAsia="Times New Roman" w:hAnsi="Times New Roman" w:cs="Times New Roman"/>
        </w:rPr>
        <w:t xml:space="preserve"> research between 2015 and 2025</w:t>
      </w:r>
    </w:p>
    <w:p w14:paraId="531552E3" w14:textId="77777777"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845"/>
        <w:gridCol w:w="5707"/>
        <w:gridCol w:w="1856"/>
        <w:gridCol w:w="1446"/>
      </w:tblGrid>
      <w:tr w:rsidR="00217EA0" w14:paraId="35C5619E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9A587" w14:textId="77777777"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02ECC" w14:textId="77777777"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ding Sponso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FFA3D" w14:textId="77777777"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FBD7F" w14:textId="77777777"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cuments (%)</w:t>
            </w:r>
          </w:p>
        </w:tc>
      </w:tr>
      <w:tr w:rsidR="00217EA0" w14:paraId="78FF5BFB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EB1E1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AE985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ational Natural Science Foundation of Ch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D52A1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7D6FD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5(21.21)</w:t>
            </w:r>
          </w:p>
        </w:tc>
      </w:tr>
      <w:tr w:rsidR="00217EA0" w14:paraId="5276231F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8B59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BCACE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ational Key Research and Development Program of Ch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03666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3C0BE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(7.60)</w:t>
            </w:r>
          </w:p>
        </w:tc>
      </w:tr>
      <w:tr w:rsidR="00217EA0" w14:paraId="386A6E4D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E3DE5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947AB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Conselho Nacional de Desenvolvimento Científico e Tecnológico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F3DE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72F33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(2.67)</w:t>
            </w:r>
          </w:p>
        </w:tc>
      </w:tr>
      <w:tr w:rsidR="00217EA0" w14:paraId="2BB74C48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65158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B80D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ational Institutes of Healt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E38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815C1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(2.57)</w:t>
            </w:r>
          </w:p>
        </w:tc>
      </w:tr>
      <w:tr w:rsidR="00217EA0" w14:paraId="45646A34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61E5B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74560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Coordenação de Aperfeiçoamento de Pessoal de Nível Superio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D562F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0088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(2.36)</w:t>
            </w:r>
          </w:p>
        </w:tc>
      </w:tr>
      <w:tr w:rsidR="00217EA0" w14:paraId="6B0E5ABA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B1F16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472CC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Priority Academic Program Development of Jiangsu Higher Education Institut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4D3DA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02093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(2.34)</w:t>
            </w:r>
          </w:p>
        </w:tc>
      </w:tr>
      <w:tr w:rsidR="00217EA0" w14:paraId="5984CD7E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7BAC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430C0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Japan Society for the Promotion of Scienc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F2998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58A7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(2.26)</w:t>
            </w:r>
          </w:p>
        </w:tc>
      </w:tr>
      <w:tr w:rsidR="00217EA0" w14:paraId="63FE51FA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C37E9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B704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European Regional Development Fun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EF856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ropean Unio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9B3A9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(2.24)</w:t>
            </w:r>
          </w:p>
        </w:tc>
      </w:tr>
      <w:tr w:rsidR="00217EA0" w14:paraId="216C2269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E021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21294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atural Science Foundation of Zhejiang Provinc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F8145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F152D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(2.16)</w:t>
            </w:r>
          </w:p>
        </w:tc>
      </w:tr>
      <w:tr w:rsidR="00217EA0" w14:paraId="5DBCB2E3" w14:textId="77777777">
        <w:trPr>
          <w:trHeight w:val="300"/>
          <w:jc w:val="center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DF6D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824CD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ational Institute of Allergy and Infectious Diseas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89BE7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18EB6" w14:textId="77777777" w:rsidR="00217EA0" w:rsidRDefault="00217EA0">
            <w:pPr>
              <w:widowControl w:val="0"/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(2.13)</w:t>
            </w:r>
          </w:p>
        </w:tc>
      </w:tr>
    </w:tbl>
    <w:p w14:paraId="2B2785FC" w14:textId="77777777" w:rsidR="00217EA0" w:rsidRDefault="00217EA0">
      <w:pPr>
        <w:spacing w:line="360" w:lineRule="auto"/>
      </w:pPr>
    </w:p>
    <w:sectPr w:rsidR="00217EA0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C1"/>
    <w:rsid w:val="00054C95"/>
    <w:rsid w:val="00217EA0"/>
    <w:rsid w:val="00701893"/>
    <w:rsid w:val="00846CE2"/>
    <w:rsid w:val="00A1069D"/>
    <w:rsid w:val="00A8336B"/>
    <w:rsid w:val="00DB5AC1"/>
    <w:rsid w:val="00E3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6B7E3F0"/>
  <w15:docId w15:val="{25F14D43-4F41-41AD-ABA4-10D18D5D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LRI</cp:lastModifiedBy>
  <cp:revision>6</cp:revision>
  <cp:lastPrinted>1900-12-31T18:00:00Z</cp:lastPrinted>
  <dcterms:created xsi:type="dcterms:W3CDTF">2025-12-02T07:55:00Z</dcterms:created>
  <dcterms:modified xsi:type="dcterms:W3CDTF">2026-04-22T09:12:00Z</dcterms:modified>
</cp:coreProperties>
</file>